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ED1C" w14:textId="539C25BE" w:rsidR="007C48BE" w:rsidRPr="007C48BE" w:rsidRDefault="00587405" w:rsidP="007C48BE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Supplementary Table </w:t>
      </w:r>
      <w:r w:rsidR="007C48BE" w:rsidRPr="007C48BE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2. Association of dairy consumption with hypertension risk (</w:t>
      </w:r>
      <w:r w:rsidR="00F21695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N</w:t>
      </w:r>
      <w:r w:rsidR="007C48BE" w:rsidRPr="007C48BE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=1071)</w:t>
      </w:r>
    </w:p>
    <w:tbl>
      <w:tblPr>
        <w:tblW w:w="98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283"/>
        <w:gridCol w:w="1701"/>
        <w:gridCol w:w="289"/>
        <w:gridCol w:w="283"/>
        <w:gridCol w:w="278"/>
        <w:gridCol w:w="289"/>
        <w:gridCol w:w="283"/>
        <w:gridCol w:w="278"/>
        <w:gridCol w:w="221"/>
        <w:gridCol w:w="68"/>
        <w:gridCol w:w="221"/>
        <w:gridCol w:w="6"/>
        <w:gridCol w:w="56"/>
        <w:gridCol w:w="226"/>
        <w:gridCol w:w="58"/>
        <w:gridCol w:w="226"/>
        <w:gridCol w:w="6"/>
      </w:tblGrid>
      <w:tr w:rsidR="00E5537B" w:rsidRPr="007C48BE" w14:paraId="6A50EB11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32790" w14:textId="77777777" w:rsidR="00E5537B" w:rsidRPr="007C48BE" w:rsidRDefault="00E5537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715D" w14:textId="77777777" w:rsidR="00E5537B" w:rsidRPr="007C48BE" w:rsidRDefault="3B1CF2B5" w:rsidP="18D1445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18D1445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E383" w14:textId="77777777" w:rsidR="00E5537B" w:rsidRPr="007C48BE" w:rsidRDefault="00E5537B" w:rsidP="18D14451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18D14451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(95% CI) 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F3A1" w14:textId="77777777" w:rsidR="00E5537B" w:rsidRPr="007C48BE" w:rsidRDefault="00E5537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r</w:t>
            </w:r>
            <w:r w:rsidRPr="007C48BE"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B97E" w14:textId="1277B007" w:rsidR="00E5537B" w:rsidRPr="007C48BE" w:rsidRDefault="00E5537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iCs/>
                <w:kern w:val="0"/>
                <w:sz w:val="24"/>
                <w:szCs w:val="24"/>
              </w:rPr>
              <w:t>-value</w:t>
            </w:r>
          </w:p>
        </w:tc>
      </w:tr>
      <w:tr w:rsidR="002A2309" w:rsidRPr="007C48BE" w14:paraId="4DCC60F9" w14:textId="77777777" w:rsidTr="00EF4D18">
        <w:trPr>
          <w:gridAfter w:val="6"/>
          <w:wAfter w:w="578" w:type="dxa"/>
          <w:trHeight w:hRule="exact" w:val="284"/>
        </w:trPr>
        <w:tc>
          <w:tcPr>
            <w:tcW w:w="9297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B8C25" w14:textId="524E0FB1" w:rsidR="002A2309" w:rsidRPr="007C48BE" w:rsidRDefault="002A2309" w:rsidP="002A2309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1 (Adjustment factors: Age,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, BMI, Medicine intake)</w:t>
            </w:r>
          </w:p>
        </w:tc>
      </w:tr>
      <w:tr w:rsidR="007C48BE" w:rsidRPr="007C48BE" w14:paraId="76BD7AC8" w14:textId="77777777" w:rsidTr="00EF4D18">
        <w:trPr>
          <w:gridAfter w:val="6"/>
          <w:wAfter w:w="578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4B12220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 or DBP≥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6EE29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0F9B47C8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31D6F90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2B4DD216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6381699C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16217663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E1C4730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DE3D214" w14:textId="77777777" w:rsidR="007C48BE" w:rsidRPr="007C48BE" w:rsidRDefault="215670C9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01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27FF3AB5" w14:textId="1B119283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232F42E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3088E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959</w:t>
            </w:r>
            <w:r w:rsidR="002E0DC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="0EABC48D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44</w:t>
            </w: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57C0BE6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02E11761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104A86C9" w14:textId="77777777" w:rsidR="007C48BE" w:rsidRPr="007C48BE" w:rsidRDefault="007C48BE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7C48BE" w:rsidRPr="007C48BE" w14:paraId="1C7527A0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CC76246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811D4A6" w14:textId="079E1409" w:rsidR="007C48BE" w:rsidRPr="007C48BE" w:rsidRDefault="00E354B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9</w:t>
            </w:r>
            <w:r w:rsidR="000D12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4F17A724" w14:textId="068D8ECB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0D12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53</w:t>
            </w:r>
            <w:r w:rsidR="003D53D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="000D12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</w:t>
            </w:r>
            <w:r w:rsidR="00B44AF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</w:t>
            </w: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973EAD1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F042C7E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6E2BAC12" w14:textId="77777777" w:rsidR="007C48BE" w:rsidRPr="007C48BE" w:rsidRDefault="007C48BE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7C48BE" w:rsidRPr="007C48BE" w14:paraId="4B28794C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7DECFB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AF93A70" w14:textId="637EFED0" w:rsidR="007C48BE" w:rsidRPr="007C48BE" w:rsidRDefault="008C72C4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</w:t>
            </w:r>
            <w:r w:rsidR="004019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993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2643D20D" w14:textId="7B708510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</w:t>
            </w:r>
            <w:r w:rsidR="004019B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61</w:t>
            </w:r>
            <w:r w:rsidR="003D53D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="00C109B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24</w:t>
            </w: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2DDFDC3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695CEECA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51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2D41AA21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0F4126F2" w14:textId="77777777" w:rsidTr="00EF4D18">
        <w:trPr>
          <w:gridAfter w:val="6"/>
          <w:wAfter w:w="578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AC2331F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Systolic 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01649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4AD3C92F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9D9E1AC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76B355E7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58F377A0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34B13" w:rsidRPr="007C48BE" w14:paraId="7A4331F3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17FC204" w14:textId="77777777" w:rsidR="00F34B13" w:rsidRPr="007C48BE" w:rsidRDefault="00F34B13" w:rsidP="00F34B1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D4304D2" w14:textId="4F310658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2551" w:type="dxa"/>
            <w:gridSpan w:val="4"/>
            <w:shd w:val="clear" w:color="auto" w:fill="auto"/>
            <w:noWrap/>
            <w:hideMark/>
          </w:tcPr>
          <w:p w14:paraId="7F1CBF4E" w14:textId="7027F3A6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(0.9952</w:t>
            </w:r>
            <w:r w:rsidR="003D53D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1.0045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CE41D6F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2649D5CF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799C3FA9" w14:textId="77777777" w:rsidR="00F34B13" w:rsidRPr="007C48BE" w:rsidRDefault="00F34B13" w:rsidP="00F34B13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F34B13" w:rsidRPr="007C48BE" w14:paraId="0C69285C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EE02558" w14:textId="77777777" w:rsidR="00F34B13" w:rsidRPr="007C48BE" w:rsidRDefault="00F34B13" w:rsidP="00F34B1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78059AB9" w14:textId="7205185F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0.9978</w:t>
            </w:r>
          </w:p>
        </w:tc>
        <w:tc>
          <w:tcPr>
            <w:tcW w:w="2551" w:type="dxa"/>
            <w:gridSpan w:val="4"/>
            <w:shd w:val="clear" w:color="auto" w:fill="auto"/>
            <w:noWrap/>
            <w:hideMark/>
          </w:tcPr>
          <w:p w14:paraId="0A0DB1DB" w14:textId="6E1EC3A1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(0.9937</w:t>
            </w:r>
            <w:r w:rsidR="003D53D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1.0019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A6CE1C5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E1E19C8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73CFF7FA" w14:textId="77777777" w:rsidR="00F34B13" w:rsidRPr="007C48BE" w:rsidRDefault="00F34B13" w:rsidP="00F34B13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F34B13" w:rsidRPr="007C48BE" w14:paraId="71447F20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93E12AF" w14:textId="77777777" w:rsidR="00F34B13" w:rsidRPr="007C48BE" w:rsidRDefault="00F34B13" w:rsidP="00F34B1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D5FA56F" w14:textId="3AB24E2A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  <w:tc>
          <w:tcPr>
            <w:tcW w:w="2551" w:type="dxa"/>
            <w:gridSpan w:val="4"/>
            <w:shd w:val="clear" w:color="auto" w:fill="auto"/>
            <w:noWrap/>
            <w:hideMark/>
          </w:tcPr>
          <w:p w14:paraId="795A4F57" w14:textId="20EFD0BE" w:rsidR="00F34B13" w:rsidRPr="007E3006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(0.9947</w:t>
            </w:r>
            <w:r w:rsidR="003D53D4"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</w:t>
            </w:r>
            <w:r w:rsidRPr="007E3006">
              <w:rPr>
                <w:rFonts w:ascii="Times New Roman" w:hAnsi="Times New Roman" w:cs="Times New Roman"/>
                <w:sz w:val="24"/>
                <w:szCs w:val="24"/>
              </w:rPr>
              <w:t>1.0018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8A2A967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3349A45E" w14:textId="77777777" w:rsidR="00F34B13" w:rsidRPr="007C48BE" w:rsidRDefault="00F34B13" w:rsidP="00F34B13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2B337CB9" w14:textId="77777777" w:rsidR="00F34B13" w:rsidRPr="007C48BE" w:rsidRDefault="00F34B13" w:rsidP="00F34B1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62310384" w14:textId="77777777" w:rsidTr="00EF4D18">
        <w:trPr>
          <w:gridAfter w:val="6"/>
          <w:wAfter w:w="578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BCDD81F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Diastolic hypertension (D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E913DF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52AC4088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534782D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38F316DD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60C0DED2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3030B" w:rsidRPr="007C48BE" w14:paraId="6F55636C" w14:textId="77777777" w:rsidTr="00EF4D18">
        <w:trPr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D60C802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4E59B2A" w14:textId="23D860AB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1.0007</w:t>
            </w:r>
          </w:p>
        </w:tc>
        <w:tc>
          <w:tcPr>
            <w:tcW w:w="2551" w:type="dxa"/>
            <w:gridSpan w:val="4"/>
            <w:shd w:val="clear" w:color="auto" w:fill="auto"/>
            <w:noWrap/>
            <w:hideMark/>
          </w:tcPr>
          <w:p w14:paraId="077E7B12" w14:textId="4A94D3A9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(0.9953</w:t>
            </w:r>
            <w:r w:rsidR="003D53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1.0062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A4408BB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3F0FA156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794 </w:t>
            </w:r>
          </w:p>
        </w:tc>
        <w:tc>
          <w:tcPr>
            <w:tcW w:w="232" w:type="dxa"/>
            <w:gridSpan w:val="2"/>
            <w:shd w:val="clear" w:color="auto" w:fill="auto"/>
            <w:noWrap/>
            <w:vAlign w:val="center"/>
            <w:hideMark/>
          </w:tcPr>
          <w:p w14:paraId="55AD2AF2" w14:textId="77777777" w:rsidR="0033030B" w:rsidRPr="007C48BE" w:rsidRDefault="0033030B" w:rsidP="0033030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3030B" w:rsidRPr="007C48BE" w14:paraId="44640A61" w14:textId="77777777" w:rsidTr="00EF4D18">
        <w:trPr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9D41A73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19077D21" w14:textId="2F1A5C56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0.9982</w:t>
            </w:r>
          </w:p>
        </w:tc>
        <w:tc>
          <w:tcPr>
            <w:tcW w:w="2551" w:type="dxa"/>
            <w:gridSpan w:val="4"/>
            <w:shd w:val="clear" w:color="auto" w:fill="auto"/>
            <w:noWrap/>
            <w:hideMark/>
          </w:tcPr>
          <w:p w14:paraId="4F581C2D" w14:textId="4A88D967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(0.9935</w:t>
            </w:r>
            <w:r w:rsidR="003D53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1.0029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23DC53D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16C4754D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60 </w:t>
            </w:r>
          </w:p>
        </w:tc>
        <w:tc>
          <w:tcPr>
            <w:tcW w:w="232" w:type="dxa"/>
            <w:gridSpan w:val="2"/>
            <w:shd w:val="clear" w:color="auto" w:fill="auto"/>
            <w:noWrap/>
            <w:vAlign w:val="center"/>
            <w:hideMark/>
          </w:tcPr>
          <w:p w14:paraId="09D4D109" w14:textId="77777777" w:rsidR="0033030B" w:rsidRPr="007C48BE" w:rsidRDefault="0033030B" w:rsidP="0033030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3030B" w:rsidRPr="007C48BE" w14:paraId="4C96D9C3" w14:textId="77777777" w:rsidTr="00EF4D18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F0959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467A92" w14:textId="6296A199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D8E158" w14:textId="7F092A8B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(0.9952</w:t>
            </w:r>
            <w:r w:rsidR="003D53D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11CEA">
              <w:rPr>
                <w:rFonts w:ascii="Times New Roman" w:hAnsi="Times New Roman" w:cs="Times New Roman"/>
                <w:sz w:val="24"/>
                <w:szCs w:val="24"/>
              </w:rPr>
              <w:t>1.0030)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D08C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8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7423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652 </w:t>
            </w:r>
          </w:p>
        </w:tc>
        <w:tc>
          <w:tcPr>
            <w:tcW w:w="23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1E22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2336280D" w14:textId="77777777" w:rsidTr="00EF4D18">
        <w:trPr>
          <w:gridAfter w:val="5"/>
          <w:wAfter w:w="572" w:type="dxa"/>
          <w:trHeight w:hRule="exact" w:val="284"/>
        </w:trPr>
        <w:tc>
          <w:tcPr>
            <w:tcW w:w="9303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FEC2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odel 2 (Adjustment factors: Model 1 + Smoking [current, former, never])</w:t>
            </w:r>
          </w:p>
        </w:tc>
      </w:tr>
      <w:tr w:rsidR="007C48BE" w:rsidRPr="007C48BE" w14:paraId="6D05C295" w14:textId="77777777" w:rsidTr="00EF4D18">
        <w:trPr>
          <w:gridAfter w:val="5"/>
          <w:wAfter w:w="572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FAB50D0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 or DBP≥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83074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5E779367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2C5EB847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48D037CF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" w:type="dxa"/>
            <w:gridSpan w:val="2"/>
            <w:shd w:val="clear" w:color="auto" w:fill="auto"/>
            <w:noWrap/>
            <w:vAlign w:val="center"/>
            <w:hideMark/>
          </w:tcPr>
          <w:p w14:paraId="76F9ECFE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33030B" w:rsidRPr="007C48BE" w14:paraId="5A2FDC84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106C724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C12710A" w14:textId="371898FB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7A8778FA" w14:textId="51ADDEE9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6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43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A3901B0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380281F3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534005EB" w14:textId="77777777" w:rsidR="0033030B" w:rsidRPr="007C48BE" w:rsidRDefault="0033030B" w:rsidP="0033030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3030B" w:rsidRPr="007C48BE" w14:paraId="09185F6D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92B8D1D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6D19796" w14:textId="5FC82BC9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8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01B10753" w14:textId="36C95CE1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2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5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7F72A69B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6C6E95FF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33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697D5AFC" w14:textId="77777777" w:rsidR="0033030B" w:rsidRPr="007C48BE" w:rsidRDefault="0033030B" w:rsidP="0033030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3030B" w:rsidRPr="007C48BE" w14:paraId="6508CB12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7117EF7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5407D35" w14:textId="340E4620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56102BED" w14:textId="332364C3" w:rsidR="0033030B" w:rsidRPr="00D11CEA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9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3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571FC7D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0F015A3" w14:textId="77777777" w:rsidR="0033030B" w:rsidRPr="007C48BE" w:rsidRDefault="0033030B" w:rsidP="0033030B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78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557AD9F7" w14:textId="77777777" w:rsidR="0033030B" w:rsidRPr="007C48BE" w:rsidRDefault="0033030B" w:rsidP="0033030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5EC7C33C" w14:textId="77777777" w:rsidTr="00EF4D18">
        <w:trPr>
          <w:gridAfter w:val="6"/>
          <w:wAfter w:w="578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D63526C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Systolic 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DCDC2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57AB3AC1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EF9EF8E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3567F493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701E8B02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553CBF01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099CA36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6EF454C" w14:textId="39E65A72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7442399E" w14:textId="18ED3316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1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44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2BA94767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18250E91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60AC837A" w14:textId="77777777" w:rsidR="00BF50CA" w:rsidRPr="007C48BE" w:rsidRDefault="00BF50CA" w:rsidP="00BF50C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079C1EAA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678617B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340768A" w14:textId="5F9D558E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7B105137" w14:textId="11EB0A62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36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18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3C0896F4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3093DEBE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33D4D92B" w14:textId="77777777" w:rsidR="00BF50CA" w:rsidRPr="007C48BE" w:rsidRDefault="00BF50CA" w:rsidP="00BF50C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2D9174D3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B5123A5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2D13A26" w14:textId="43BC3094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1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6FB08909" w14:textId="14D50898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45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17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286182D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D5A6491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293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1FD0EFEF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7C48BE" w14:paraId="726D3D6C" w14:textId="77777777" w:rsidTr="00EF4D18">
        <w:trPr>
          <w:gridAfter w:val="3"/>
          <w:wAfter w:w="290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03B83B1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Diastolic hypertension (D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7EA41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6" w:type="dxa"/>
            <w:gridSpan w:val="4"/>
            <w:shd w:val="clear" w:color="auto" w:fill="auto"/>
            <w:noWrap/>
            <w:vAlign w:val="center"/>
            <w:hideMark/>
          </w:tcPr>
          <w:p w14:paraId="6A2287FE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9C806F2" w14:textId="77777777" w:rsidR="007C48BE" w:rsidRPr="00D11CEA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6"/>
            <w:shd w:val="clear" w:color="auto" w:fill="auto"/>
            <w:noWrap/>
            <w:vAlign w:val="center"/>
            <w:hideMark/>
          </w:tcPr>
          <w:p w14:paraId="19BF4C6E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5AE3DB9F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6BAC5D2C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3DA5031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94360A9" w14:textId="61A66AC7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05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38E00CB6" w14:textId="54F0683C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0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60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6546961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6F5B57BF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869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1E422C5B" w14:textId="77777777" w:rsidR="00BF50CA" w:rsidRPr="007C48BE" w:rsidRDefault="00BF50CA" w:rsidP="00BF50C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34BD24BA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E7F5114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5563BEB" w14:textId="10C0F9A4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1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58455D11" w14:textId="75A7A076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34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9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781045F1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2358168E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0565FD90" w14:textId="77777777" w:rsidR="00BF50CA" w:rsidRPr="007C48BE" w:rsidRDefault="00BF50CA" w:rsidP="00BF50CA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BF50CA" w:rsidRPr="007C48BE" w14:paraId="19A7C35C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BBE0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6514" w14:textId="047C9CCD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8EE6" w14:textId="03CF2405" w:rsidR="00BF50CA" w:rsidRPr="00D11CEA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49</w:t>
            </w:r>
            <w:r w:rsidR="003D53D4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11CEA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9)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F735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8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6414" w14:textId="77777777" w:rsidR="00BF50CA" w:rsidRPr="007C48BE" w:rsidRDefault="00BF50CA" w:rsidP="00BF50CA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0.581 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131A" w14:textId="77777777" w:rsidR="00BF50CA" w:rsidRPr="007C48BE" w:rsidRDefault="00BF50CA" w:rsidP="00BF50C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37490" w:rsidRPr="007C48BE" w14:paraId="606C5EA3" w14:textId="77777777" w:rsidTr="00EF4D18">
        <w:trPr>
          <w:gridAfter w:val="2"/>
          <w:wAfter w:w="232" w:type="dxa"/>
          <w:trHeight w:hRule="exact" w:val="284"/>
        </w:trPr>
        <w:tc>
          <w:tcPr>
            <w:tcW w:w="9643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E16" w14:textId="046017D2" w:rsidR="00237490" w:rsidRPr="007C48BE" w:rsidRDefault="0023749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odel 3 (Adjustment factors: Model 2 + 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Salt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, </w:t>
            </w:r>
            <w:r w:rsidR="008E16DC">
              <w:rPr>
                <w:rFonts w:ascii="Times New Roman" w:eastAsia="游ゴシック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egetable</w:t>
            </w:r>
            <w:r w:rsidR="00E611F4">
              <w:rPr>
                <w:rFonts w:ascii="Times New Roman" w:eastAsia="游ゴシック" w:hAnsi="Times New Roman" w:cs="Times New Roman"/>
                <w:sz w:val="24"/>
                <w:szCs w:val="24"/>
              </w:rPr>
              <w:t>,</w:t>
            </w:r>
            <w:r w:rsidR="008E16DC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and F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ruit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intake [g/1000 kcal]</w:t>
            </w:r>
            <w:r w:rsidR="00F11C69">
              <w:rPr>
                <w:rFonts w:ascii="Times New Roman" w:eastAsia="游ゴシック" w:hAnsi="Times New Roman" w:cs="Times New Roman"/>
                <w:sz w:val="24"/>
                <w:szCs w:val="24"/>
              </w:rPr>
              <w:t>, Ex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ercise</w:t>
            </w:r>
          </w:p>
        </w:tc>
      </w:tr>
      <w:tr w:rsidR="00EF4D18" w:rsidRPr="007C48BE" w14:paraId="12925363" w14:textId="77777777" w:rsidTr="00EF4D18">
        <w:trPr>
          <w:gridAfter w:val="6"/>
          <w:wAfter w:w="578" w:type="dxa"/>
          <w:trHeight w:hRule="exact" w:val="284"/>
        </w:trPr>
        <w:tc>
          <w:tcPr>
            <w:tcW w:w="7376" w:type="dxa"/>
            <w:gridSpan w:val="5"/>
            <w:shd w:val="clear" w:color="auto" w:fill="auto"/>
            <w:noWrap/>
            <w:vAlign w:val="center"/>
          </w:tcPr>
          <w:p w14:paraId="53F73F26" w14:textId="0A5645C8" w:rsidR="00EF4D18" w:rsidRPr="007C48BE" w:rsidRDefault="00EF4D18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            </w:t>
            </w:r>
            <w:r w:rsidR="00F11C69">
              <w:rPr>
                <w:rFonts w:ascii="Times New Roman" w:eastAsia="游ゴシック" w:hAnsi="Times New Roman" w:cs="Times New Roman"/>
                <w:sz w:val="24"/>
                <w:szCs w:val="24"/>
              </w:rPr>
              <w:t>time, D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rinking </w:t>
            </w:r>
            <w:r w:rsidRPr="000C62E6">
              <w:rPr>
                <w:rFonts w:ascii="Times New Roman" w:eastAsia="游ゴシック" w:hAnsi="Times New Roman" w:cs="Times New Roman"/>
                <w:sz w:val="24"/>
                <w:szCs w:val="24"/>
              </w:rPr>
              <w:t>[current, former, never]</w:t>
            </w:r>
            <w:r>
              <w:rPr>
                <w:rFonts w:ascii="Times New Roman" w:eastAsia="游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4F3E88B8" w14:textId="77777777" w:rsidR="00EF4D18" w:rsidRPr="007C48BE" w:rsidRDefault="00EF4D18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2D0FD49C" w14:textId="77777777" w:rsidR="00EF4D18" w:rsidRPr="007C48BE" w:rsidRDefault="00EF4D18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</w:tcPr>
          <w:p w14:paraId="535C2F60" w14:textId="77777777" w:rsidR="00EF4D18" w:rsidRPr="007C48BE" w:rsidRDefault="00EF4D18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7C48BE" w:rsidRPr="007C48BE" w14:paraId="4E17AC94" w14:textId="77777777" w:rsidTr="00EF4D18">
        <w:trPr>
          <w:gridAfter w:val="6"/>
          <w:wAfter w:w="578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8777B97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 or DBP≥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D2AAB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73" w:type="dxa"/>
            <w:gridSpan w:val="3"/>
            <w:shd w:val="clear" w:color="auto" w:fill="auto"/>
            <w:noWrap/>
            <w:vAlign w:val="center"/>
            <w:hideMark/>
          </w:tcPr>
          <w:p w14:paraId="0BEAC1A8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8141436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  <w:hideMark/>
          </w:tcPr>
          <w:p w14:paraId="45582EB6" w14:textId="77777777" w:rsidR="007C48BE" w:rsidRPr="007C48BE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6304E6D0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97D72" w:rsidRPr="007C48BE" w14:paraId="460FDB63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D447CA2" w14:textId="77777777" w:rsidR="00C97D72" w:rsidRPr="007C48BE" w:rsidRDefault="00C97D72" w:rsidP="00C97D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76E4F02" w14:textId="3FFA4E60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</w:t>
            </w:r>
            <w:r w:rsid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.0000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6DD9D8D0" w14:textId="26B3F48C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6</w:t>
            </w:r>
            <w:r w:rsid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44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95FA2A4" w14:textId="0E2A8264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4EF49D1" w14:textId="12711446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2AEFA168" w14:textId="77777777" w:rsidR="00C97D72" w:rsidRPr="007C48BE" w:rsidRDefault="00C97D72" w:rsidP="00C97D7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C97D72" w:rsidRPr="007C48BE" w14:paraId="59AE4B22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9603F2D" w14:textId="77777777" w:rsidR="00C97D72" w:rsidRPr="007C48BE" w:rsidRDefault="00C97D72" w:rsidP="00C97D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C6495DD" w14:textId="487940BC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7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29D60412" w14:textId="45894603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</w:t>
            </w:r>
            <w:r w:rsid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4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266F6A4" w14:textId="56A16669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1310ABBA" w14:textId="7D2964A4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0198B040" w14:textId="77777777" w:rsidR="00C97D72" w:rsidRPr="007C48BE" w:rsidRDefault="00C97D72" w:rsidP="00C97D72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C97D72" w:rsidRPr="007C48BE" w14:paraId="1BE14F83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E8546ED" w14:textId="77777777" w:rsidR="00C97D72" w:rsidRPr="007C48BE" w:rsidRDefault="00C97D72" w:rsidP="00C97D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9FE9C6F" w14:textId="009D9963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</w:t>
            </w:r>
            <w:r w:rsid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27C419DB" w14:textId="122AE080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8</w:t>
            </w:r>
            <w:r w:rsid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23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29209DA2" w14:textId="7B0CC2D8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634C16BB" w14:textId="7C97B305" w:rsidR="00C97D72" w:rsidRPr="00872846" w:rsidRDefault="00C97D72" w:rsidP="00C97D72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7910FDB0" w14:textId="77777777" w:rsidR="00C97D72" w:rsidRPr="007C48BE" w:rsidRDefault="00C97D72" w:rsidP="00C97D7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872846" w14:paraId="5CC46DEB" w14:textId="77777777" w:rsidTr="00EF4D18">
        <w:trPr>
          <w:gridAfter w:val="8"/>
          <w:wAfter w:w="867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DB410C2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Systolic hypertension (S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14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3B6D8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73BA6A89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51960387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03123254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6C2183A6" w14:textId="77777777" w:rsidR="007C48BE" w:rsidRPr="00872846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872846" w:rsidRPr="007C48BE" w14:paraId="3BFDF234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B9AF74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4C8CE23C" w14:textId="7C60647B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53D0039E" w14:textId="3D9B5575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2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47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E27ACD9" w14:textId="5A8B3EE9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031EE29E" w14:textId="38CAE74C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52E87C86" w14:textId="77777777" w:rsidR="00872846" w:rsidRPr="007C48BE" w:rsidRDefault="00872846" w:rsidP="00872846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72846" w:rsidRPr="007C48BE" w14:paraId="31F1A429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8419759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757FEBC" w14:textId="47B80241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77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75D43E1F" w14:textId="6D7DAEA0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35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19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6A602492" w14:textId="220EDBAE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0567D1E1" w14:textId="5669D68B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7AEB5A3C" w14:textId="77777777" w:rsidR="00872846" w:rsidRPr="007C48BE" w:rsidRDefault="00872846" w:rsidP="00872846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72846" w:rsidRPr="007C48BE" w14:paraId="2F7BA3B6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E33962F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C154205" w14:textId="2026640A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1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16929575" w14:textId="037809ED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4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17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07C629A" w14:textId="4ADAF907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0EDF7129" w14:textId="362B65FC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2D04E2C0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C48BE" w:rsidRPr="00872846" w14:paraId="49FAC23F" w14:textId="77777777" w:rsidTr="00EF4D18">
        <w:trPr>
          <w:gridAfter w:val="8"/>
          <w:wAfter w:w="867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5444D4B" w14:textId="77777777" w:rsidR="007C48BE" w:rsidRPr="007C48BE" w:rsidRDefault="007C48B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Diastolic hypertension (DBP</w:t>
            </w:r>
            <w:r w:rsidRPr="007C48BE">
              <w:rPr>
                <w:rFonts w:ascii="Times New Roman" w:eastAsia="ＭＳ Ｐ明朝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7C48BE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5F75D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34FF5858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42ECEC3B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62F591F" w14:textId="77777777" w:rsidR="007C48BE" w:rsidRPr="00872846" w:rsidRDefault="007C48B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1" w:type="dxa"/>
            <w:shd w:val="clear" w:color="auto" w:fill="auto"/>
            <w:noWrap/>
            <w:vAlign w:val="center"/>
            <w:hideMark/>
          </w:tcPr>
          <w:p w14:paraId="317AAAE4" w14:textId="77777777" w:rsidR="007C48BE" w:rsidRPr="00872846" w:rsidRDefault="007C48BE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72846" w:rsidRPr="007C48BE" w14:paraId="3AB463F9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3FAC76D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Low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6C16096" w14:textId="70FFDA1E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09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33A338FA" w14:textId="351EE945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3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64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17CDAA89" w14:textId="29513DC6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481409D5" w14:textId="33809787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43CA15D5" w14:textId="77777777" w:rsidR="00872846" w:rsidRPr="007C48BE" w:rsidRDefault="00872846" w:rsidP="00872846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72846" w:rsidRPr="007C48BE" w14:paraId="1E71944F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56C07E5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Whole- and high-fat dairy products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C77BE20" w14:textId="68461B24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86</w:t>
            </w:r>
          </w:p>
        </w:tc>
        <w:tc>
          <w:tcPr>
            <w:tcW w:w="2551" w:type="dxa"/>
            <w:gridSpan w:val="4"/>
            <w:shd w:val="clear" w:color="auto" w:fill="auto"/>
            <w:noWrap/>
            <w:vAlign w:val="center"/>
            <w:hideMark/>
          </w:tcPr>
          <w:p w14:paraId="68C5949C" w14:textId="4167DE11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38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35)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  <w:hideMark/>
          </w:tcPr>
          <w:p w14:paraId="7EE30D58" w14:textId="7EBE6CDC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6" w:type="dxa"/>
            <w:gridSpan w:val="7"/>
            <w:shd w:val="clear" w:color="auto" w:fill="auto"/>
            <w:noWrap/>
            <w:vAlign w:val="center"/>
            <w:hideMark/>
          </w:tcPr>
          <w:p w14:paraId="6783DFA7" w14:textId="77894756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226" w:type="dxa"/>
            <w:shd w:val="clear" w:color="auto" w:fill="auto"/>
            <w:noWrap/>
            <w:vAlign w:val="center"/>
            <w:hideMark/>
          </w:tcPr>
          <w:p w14:paraId="4927FF15" w14:textId="77777777" w:rsidR="00872846" w:rsidRPr="007C48BE" w:rsidRDefault="00872846" w:rsidP="00872846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72846" w:rsidRPr="007C48BE" w14:paraId="73D2DEC8" w14:textId="77777777" w:rsidTr="00EF4D18">
        <w:trPr>
          <w:gridAfter w:val="1"/>
          <w:wAfter w:w="6" w:type="dxa"/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5FB6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Total dairy products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87C2" w14:textId="776B48BE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255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F19F" w14:textId="63A74DD9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(0.9954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1.0035)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39EE" w14:textId="58306C63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85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18C7" w14:textId="26789B85" w:rsidR="00872846" w:rsidRPr="00872846" w:rsidRDefault="00872846" w:rsidP="00872846">
            <w:pPr>
              <w:widowControl/>
              <w:spacing w:line="480" w:lineRule="auto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87284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88C6" w14:textId="77777777" w:rsidR="00872846" w:rsidRPr="007C48BE" w:rsidRDefault="00872846" w:rsidP="0087284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C48B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185BC31" w14:textId="7F93B71C" w:rsidR="001F30B1" w:rsidRDefault="00E611F4" w:rsidP="00872846">
      <w:pPr>
        <w:spacing w:line="480" w:lineRule="auto"/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Abbreviations: </w:t>
      </w:r>
      <w:proofErr w:type="gramStart"/>
      <w:r w:rsidR="00B35B3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OR,</w:t>
      </w:r>
      <w:proofErr w:type="gramEnd"/>
      <w:r w:rsidR="00B35B3B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odds ratio </w:t>
      </w:r>
      <w:r w:rsidR="005A34A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for each dairy intake</w:t>
      </w:r>
      <w:r w:rsidR="00942A92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; </w:t>
      </w:r>
      <w:r w:rsidR="007C48BE" w:rsidRPr="007C48BE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CI, confidence interval; SBP, systolic blood </w:t>
      </w:r>
      <w:r w:rsidR="007C48BE" w:rsidRPr="007C48BE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lastRenderedPageBreak/>
        <w:t>pressure; DBP, diastolic blood pressure</w:t>
      </w:r>
      <w:r w:rsidR="00072B80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.</w:t>
      </w:r>
      <w:r w:rsidR="00E97668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3248B550" w14:textId="2E17C8F9" w:rsidR="004B5CFA" w:rsidRPr="007C48BE" w:rsidRDefault="007C0F8A" w:rsidP="00872846">
      <w:pPr>
        <w:spacing w:line="480" w:lineRule="auto"/>
      </w:pPr>
      <w:r w:rsidRPr="05D8FC50">
        <w:rPr>
          <w:rFonts w:ascii="Times New Roman" w:eastAsia="游明朝" w:hAnsi="Times New Roman" w:cs="Times New Roman"/>
          <w:i/>
          <w:iCs/>
          <w:sz w:val="24"/>
          <w:szCs w:val="24"/>
          <w:shd w:val="clear" w:color="auto" w:fill="FFFFFF"/>
        </w:rPr>
        <w:t>r</w:t>
      </w:r>
      <w:r w:rsidRPr="05D8FC50">
        <w:rPr>
          <w:rFonts w:ascii="Times New Roman" w:eastAsia="游明朝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 xml:space="preserve">, pseudo </w:t>
      </w:r>
      <w:r w:rsidRPr="05D8FC50">
        <w:rPr>
          <w:rFonts w:ascii="Times New Roman" w:eastAsia="游明朝" w:hAnsi="Times New Roman" w:cs="Times New Roman"/>
          <w:i/>
          <w:iCs/>
          <w:sz w:val="24"/>
          <w:szCs w:val="24"/>
          <w:shd w:val="clear" w:color="auto" w:fill="FFFFFF"/>
        </w:rPr>
        <w:t>r</w:t>
      </w:r>
      <w:r w:rsidRPr="05D8FC50">
        <w:rPr>
          <w:rFonts w:ascii="Times New Roman" w:eastAsia="游明朝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0C62E6">
        <w:rPr>
          <w:rFonts w:ascii="Times New Roman" w:eastAsia="游明朝" w:hAnsi="Times New Roman" w:cs="Times New Roman"/>
          <w:sz w:val="24"/>
          <w:szCs w:val="24"/>
          <w:shd w:val="clear" w:color="auto" w:fill="FFFFFF"/>
        </w:rPr>
        <w:t>.</w:t>
      </w:r>
    </w:p>
    <w:sectPr w:rsidR="004B5CFA" w:rsidRPr="007C48BE" w:rsidSect="00316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B4109" w14:textId="77777777" w:rsidR="009445CA" w:rsidRDefault="009445CA" w:rsidP="001B3F97">
      <w:r>
        <w:separator/>
      </w:r>
    </w:p>
  </w:endnote>
  <w:endnote w:type="continuationSeparator" w:id="0">
    <w:p w14:paraId="06D695F9" w14:textId="77777777" w:rsidR="009445CA" w:rsidRDefault="009445CA" w:rsidP="001B3F97">
      <w:r>
        <w:continuationSeparator/>
      </w:r>
    </w:p>
  </w:endnote>
  <w:endnote w:type="continuationNotice" w:id="1">
    <w:p w14:paraId="5F498AFC" w14:textId="77777777" w:rsidR="009445CA" w:rsidRDefault="009445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0B135" w14:textId="77777777" w:rsidR="009445CA" w:rsidRDefault="009445CA" w:rsidP="001B3F97">
      <w:r>
        <w:separator/>
      </w:r>
    </w:p>
  </w:footnote>
  <w:footnote w:type="continuationSeparator" w:id="0">
    <w:p w14:paraId="0F710EA0" w14:textId="77777777" w:rsidR="009445CA" w:rsidRDefault="009445CA" w:rsidP="001B3F97">
      <w:r>
        <w:continuationSeparator/>
      </w:r>
    </w:p>
  </w:footnote>
  <w:footnote w:type="continuationNotice" w:id="1">
    <w:p w14:paraId="70AC4EB8" w14:textId="77777777" w:rsidR="009445CA" w:rsidRDefault="009445C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DF0"/>
    <w:rsid w:val="00066134"/>
    <w:rsid w:val="00072B80"/>
    <w:rsid w:val="000D12BE"/>
    <w:rsid w:val="000E2126"/>
    <w:rsid w:val="000F6881"/>
    <w:rsid w:val="00122ACC"/>
    <w:rsid w:val="001757E7"/>
    <w:rsid w:val="00193F87"/>
    <w:rsid w:val="00194CD3"/>
    <w:rsid w:val="001A3F7B"/>
    <w:rsid w:val="001B3F97"/>
    <w:rsid w:val="001C7039"/>
    <w:rsid w:val="001D658F"/>
    <w:rsid w:val="001F30B1"/>
    <w:rsid w:val="00237490"/>
    <w:rsid w:val="00240E98"/>
    <w:rsid w:val="00244CA7"/>
    <w:rsid w:val="002850B3"/>
    <w:rsid w:val="00286D8A"/>
    <w:rsid w:val="002A2309"/>
    <w:rsid w:val="002D2D08"/>
    <w:rsid w:val="002E0DC4"/>
    <w:rsid w:val="002F3A35"/>
    <w:rsid w:val="00316106"/>
    <w:rsid w:val="0033030B"/>
    <w:rsid w:val="0033088E"/>
    <w:rsid w:val="00341203"/>
    <w:rsid w:val="00352742"/>
    <w:rsid w:val="003D53D4"/>
    <w:rsid w:val="004019B1"/>
    <w:rsid w:val="004617A8"/>
    <w:rsid w:val="00475F8E"/>
    <w:rsid w:val="004B5CFA"/>
    <w:rsid w:val="004D0877"/>
    <w:rsid w:val="00505060"/>
    <w:rsid w:val="005178E1"/>
    <w:rsid w:val="00535894"/>
    <w:rsid w:val="005733FC"/>
    <w:rsid w:val="00584707"/>
    <w:rsid w:val="00587405"/>
    <w:rsid w:val="005A34A6"/>
    <w:rsid w:val="005C3A29"/>
    <w:rsid w:val="005E1E8B"/>
    <w:rsid w:val="005F055F"/>
    <w:rsid w:val="00647DF0"/>
    <w:rsid w:val="006C5AF1"/>
    <w:rsid w:val="006C5CEF"/>
    <w:rsid w:val="006E2C3F"/>
    <w:rsid w:val="00705713"/>
    <w:rsid w:val="00706BF2"/>
    <w:rsid w:val="0076637E"/>
    <w:rsid w:val="007B23A3"/>
    <w:rsid w:val="007B4301"/>
    <w:rsid w:val="007C0F8A"/>
    <w:rsid w:val="007C48BE"/>
    <w:rsid w:val="007E3006"/>
    <w:rsid w:val="007E670F"/>
    <w:rsid w:val="00810985"/>
    <w:rsid w:val="008121C7"/>
    <w:rsid w:val="00843E8B"/>
    <w:rsid w:val="0084602A"/>
    <w:rsid w:val="00861B3B"/>
    <w:rsid w:val="00872846"/>
    <w:rsid w:val="00890807"/>
    <w:rsid w:val="008C72C4"/>
    <w:rsid w:val="008E16DC"/>
    <w:rsid w:val="008E7247"/>
    <w:rsid w:val="0090168A"/>
    <w:rsid w:val="00942A92"/>
    <w:rsid w:val="009445CA"/>
    <w:rsid w:val="00960CBF"/>
    <w:rsid w:val="009C0D26"/>
    <w:rsid w:val="009E28E2"/>
    <w:rsid w:val="00AA0946"/>
    <w:rsid w:val="00B16F7B"/>
    <w:rsid w:val="00B35B3B"/>
    <w:rsid w:val="00B44AF6"/>
    <w:rsid w:val="00B5796F"/>
    <w:rsid w:val="00B632D5"/>
    <w:rsid w:val="00B72827"/>
    <w:rsid w:val="00BE7F2F"/>
    <w:rsid w:val="00BF2F20"/>
    <w:rsid w:val="00BF50CA"/>
    <w:rsid w:val="00C109B3"/>
    <w:rsid w:val="00C41EC5"/>
    <w:rsid w:val="00C66AB1"/>
    <w:rsid w:val="00C66D6D"/>
    <w:rsid w:val="00C75D40"/>
    <w:rsid w:val="00C97D72"/>
    <w:rsid w:val="00CC0B5F"/>
    <w:rsid w:val="00CD0FC5"/>
    <w:rsid w:val="00D013E2"/>
    <w:rsid w:val="00D11CEA"/>
    <w:rsid w:val="00D14CF9"/>
    <w:rsid w:val="00D22617"/>
    <w:rsid w:val="00D42FA2"/>
    <w:rsid w:val="00DA14E5"/>
    <w:rsid w:val="00DC0C72"/>
    <w:rsid w:val="00DD5B71"/>
    <w:rsid w:val="00DE075D"/>
    <w:rsid w:val="00E354BA"/>
    <w:rsid w:val="00E47F3B"/>
    <w:rsid w:val="00E5537B"/>
    <w:rsid w:val="00E611F4"/>
    <w:rsid w:val="00E97668"/>
    <w:rsid w:val="00EE1DD5"/>
    <w:rsid w:val="00EF4D18"/>
    <w:rsid w:val="00F11C69"/>
    <w:rsid w:val="00F21695"/>
    <w:rsid w:val="00F34B13"/>
    <w:rsid w:val="00F41ED5"/>
    <w:rsid w:val="00FF08D7"/>
    <w:rsid w:val="022FC2C3"/>
    <w:rsid w:val="05D8FC50"/>
    <w:rsid w:val="09180B4A"/>
    <w:rsid w:val="0EABC48D"/>
    <w:rsid w:val="16799CB8"/>
    <w:rsid w:val="18D14451"/>
    <w:rsid w:val="215670C9"/>
    <w:rsid w:val="232F42E4"/>
    <w:rsid w:val="37FEBCFE"/>
    <w:rsid w:val="38890B68"/>
    <w:rsid w:val="3B1CF2B5"/>
    <w:rsid w:val="5017F4EE"/>
    <w:rsid w:val="61EA9A4E"/>
    <w:rsid w:val="75BD2D1B"/>
    <w:rsid w:val="7831B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4B1C3A"/>
  <w15:chartTrackingRefBased/>
  <w15:docId w15:val="{A92251B7-046F-4D58-AC71-77B829F21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C72"/>
    <w:pPr>
      <w:widowControl w:val="0"/>
      <w:spacing w:after="0" w:line="240" w:lineRule="auto"/>
      <w:jc w:val="both"/>
    </w:pPr>
    <w:rPr>
      <w:kern w:val="2"/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7DF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7DF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7DF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7DF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7DF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7DF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7DF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7DF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7DF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7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47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47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47DF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47DF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47DF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47DF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47DF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47DF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47DF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47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7DF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47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7DF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lang w:val="en-GB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47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7DF0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val="en-GB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647DF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47DF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lang w:val="en-GB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47DF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47DF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D2D08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D2D08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D2D08"/>
    <w:rPr>
      <w:rFonts w:eastAsiaTheme="minorEastAsia"/>
      <w:kern w:val="2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D2D0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D2D08"/>
    <w:rPr>
      <w:rFonts w:eastAsiaTheme="minorEastAsia"/>
      <w:b/>
      <w:bCs/>
      <w:kern w:val="2"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1B3F9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1B3F97"/>
    <w:rPr>
      <w:kern w:val="2"/>
      <w:sz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1B3F97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1B3F97"/>
    <w:rPr>
      <w:kern w:val="2"/>
      <w:sz w:val="21"/>
      <w:lang w:val="en-US" w:eastAsia="ja-JP"/>
      <w14:ligatures w14:val="none"/>
    </w:rPr>
  </w:style>
  <w:style w:type="paragraph" w:styleId="af3">
    <w:name w:val="Revision"/>
    <w:hidden/>
    <w:uiPriority w:val="99"/>
    <w:semiHidden/>
    <w:rsid w:val="00E611F4"/>
    <w:pPr>
      <w:spacing w:after="0" w:line="240" w:lineRule="auto"/>
    </w:pPr>
    <w:rPr>
      <w:kern w:val="2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446AB5437FE7C43966B4375A5F3E1FC" ma:contentTypeVersion="18" ma:contentTypeDescription="新しいドキュメントを作成します。" ma:contentTypeScope="" ma:versionID="dbf11f3557e8ef77f999defc57f96a51">
  <xsd:schema xmlns:xsd="http://www.w3.org/2001/XMLSchema" xmlns:xs="http://www.w3.org/2001/XMLSchema" xmlns:p="http://schemas.microsoft.com/office/2006/metadata/properties" xmlns:ns3="caf68d70-5094-4891-8324-240cfc6fbaa7" xmlns:ns4="d7dc781f-5ad5-4258-98f3-6bfd2cd50403" targetNamespace="http://schemas.microsoft.com/office/2006/metadata/properties" ma:root="true" ma:fieldsID="b5a45529434c989e0513110091916fbb" ns3:_="" ns4:_="">
    <xsd:import namespace="caf68d70-5094-4891-8324-240cfc6fbaa7"/>
    <xsd:import namespace="d7dc781f-5ad5-4258-98f3-6bfd2cd504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f68d70-5094-4891-8324-240cfc6fba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c781f-5ad5-4258-98f3-6bfd2cd5040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af68d70-5094-4891-8324-240cfc6fbaa7" xsi:nil="true"/>
  </documentManagement>
</p:properties>
</file>

<file path=customXml/itemProps1.xml><?xml version="1.0" encoding="utf-8"?>
<ds:datastoreItem xmlns:ds="http://schemas.openxmlformats.org/officeDocument/2006/customXml" ds:itemID="{CF258EDD-AB09-40E5-84C7-BB3D82B37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f68d70-5094-4891-8324-240cfc6fbaa7"/>
    <ds:schemaRef ds:uri="d7dc781f-5ad5-4258-98f3-6bfd2cd504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C2A4D8-CA89-44F5-9981-2442F45520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668BFA-B2A6-4BFC-99A7-0DFAB75690EF}">
  <ds:schemaRefs>
    <ds:schemaRef ds:uri="http://schemas.microsoft.com/office/2006/metadata/properties"/>
    <ds:schemaRef ds:uri="http://schemas.microsoft.com/office/infopath/2007/PartnerControls"/>
    <ds:schemaRef ds:uri="caf68d70-5094-4891-8324-240cfc6fbaa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河田 大輔</cp:lastModifiedBy>
  <cp:revision>2</cp:revision>
  <dcterms:created xsi:type="dcterms:W3CDTF">2024-11-06T07:32:00Z</dcterms:created>
  <dcterms:modified xsi:type="dcterms:W3CDTF">2024-11-0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6AB5437FE7C43966B4375A5F3E1FC</vt:lpwstr>
  </property>
  <property fmtid="{D5CDD505-2E9C-101B-9397-08002B2CF9AE}" pid="3" name="GrammarlyDocumentId">
    <vt:lpwstr>70d6708544ceac218dd2d98f378e8e1a4de33330c8928b3ec8e0171d279f824d</vt:lpwstr>
  </property>
</Properties>
</file>